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503" w:rsidRPr="00187585" w:rsidRDefault="00736503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proofErr w:type="spellStart"/>
      <w:r w:rsidRPr="0018758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Pubmed</w:t>
      </w:r>
      <w:proofErr w:type="spellEnd"/>
    </w:p>
    <w:p w:rsidR="00DD5CA3" w:rsidRPr="00736503" w:rsidRDefault="00400AC6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proofErr w:type="gramStart"/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1 </w:t>
      </w:r>
      <w:r w:rsidR="00187585"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o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steoarthritis</w:t>
      </w:r>
      <w:proofErr w:type="gramEnd"/>
    </w:p>
    <w:p w:rsidR="000925AA" w:rsidRPr="00736503" w:rsidRDefault="00400AC6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2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mtDNA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“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mitochondrial DNA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>”</w:t>
      </w:r>
    </w:p>
    <w:p w:rsidR="000925AA" w:rsidRPr="00736503" w:rsidRDefault="00400AC6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3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haplogroup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haplotype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otype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“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 predisposition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”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SNP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polymorphism*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variant*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“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 susceptibility</w:t>
      </w:r>
      <w:r w:rsidR="000925AA"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” OR </w:t>
      </w:r>
      <w:r w:rsidR="000925AA"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s OR allele</w:t>
      </w:r>
    </w:p>
    <w:p w:rsidR="000925AA" w:rsidRPr="00736503" w:rsidRDefault="00400AC6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>#4 #1 AND #2 AND #3</w:t>
      </w:r>
    </w:p>
    <w:p w:rsidR="00C04EED" w:rsidRPr="00515430" w:rsidRDefault="00C04EED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</w:p>
    <w:p w:rsidR="00C04EED" w:rsidRPr="00187585" w:rsidRDefault="00C04EED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Web of Science</w:t>
      </w:r>
    </w:p>
    <w:p w:rsidR="00187585" w:rsidRPr="00187585" w:rsidRDefault="00187585" w:rsidP="00187585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6974C2">
        <w:rPr>
          <w:rFonts w:ascii="Times New Roman" w:eastAsia="宋体" w:hAnsi="Times New Roman" w:cs="Times New Roman"/>
          <w:bCs/>
          <w:kern w:val="0"/>
          <w:sz w:val="18"/>
          <w:szCs w:val="18"/>
        </w:rPr>
        <w:t># 1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6974C2">
        <w:rPr>
          <w:rFonts w:ascii="Times New Roman" w:eastAsia="宋体" w:hAnsi="Times New Roman" w:cs="Times New Roman"/>
          <w:bCs/>
          <w:kern w:val="0"/>
          <w:sz w:val="18"/>
          <w:szCs w:val="18"/>
        </w:rPr>
        <w:t>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Osteoarthritis</w:t>
      </w:r>
      <w:r w:rsidRPr="006974C2">
        <w:rPr>
          <w:rFonts w:ascii="Times New Roman" w:eastAsia="宋体" w:hAnsi="Times New Roman" w:cs="Times New Roman"/>
          <w:bCs/>
          <w:kern w:val="0"/>
          <w:sz w:val="18"/>
          <w:szCs w:val="18"/>
        </w:rPr>
        <w:t>) Indexes=SCI-EXPANDED, SSCI, A&amp;HCI, CPCI-S, CPCI-SSH, CCR-EXPANDED, IC Timespan=All years</w:t>
      </w:r>
    </w:p>
    <w:p w:rsidR="00187585" w:rsidRPr="00187585" w:rsidRDefault="00187585" w:rsidP="00187585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# 2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mtDNA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</w:t>
      </w: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mitochondrial DNA</w:t>
      </w: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>”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</w:t>
      </w:r>
      <w:r w:rsid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Indexes=SCI-EXPANDED, SSCI, A&amp;HCI, CPCI-S, CPCI-SSH, CCR-EXPANDED, IC Timespan=All years</w:t>
      </w:r>
    </w:p>
    <w:p w:rsidR="00187585" w:rsidRPr="00187585" w:rsidRDefault="00187585" w:rsidP="00187585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 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3 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haplogroup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haplotype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otype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“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 predisposition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”) OR TOPIC: (“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 predisposition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”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SNP)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polymorphism*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variant*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"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 susceptibility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”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genetics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OR TOPIC: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allele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) Indexes=SCI-EXPANDED, SSCI, A&amp;HCI, CPCI-S, CPCI-SSH, CCR-EXPANDED, IC Timespan=All years</w:t>
      </w:r>
    </w:p>
    <w:p w:rsidR="006655EA" w:rsidRPr="00515430" w:rsidRDefault="00187585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#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4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#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1 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>AND #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2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AND #</w:t>
      </w:r>
      <w:r w:rsidRPr="00187585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3</w:t>
      </w:r>
      <w:r w:rsidRPr="0018758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Indexes=SCI-EXPANDED, SSCI, A&amp;HCI, CPCI-S, CPCI-SSH, CCR-EXPANDED, IC Timespan=All years</w:t>
      </w:r>
    </w:p>
    <w:p w:rsidR="00C04EED" w:rsidRPr="00187585" w:rsidRDefault="00C04EED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</w:p>
    <w:p w:rsidR="00C04EED" w:rsidRPr="00187585" w:rsidRDefault="00C04EED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DOS</w:t>
      </w:r>
    </w:p>
    <w:p w:rsidR="006655EA" w:rsidRDefault="00E03E7F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>#</w:t>
      </w:r>
      <w:r w:rsidRPr="006974C2">
        <w:rPr>
          <w:rFonts w:ascii="Times New Roman" w:eastAsia="宋体" w:hAnsi="Times New Roman" w:cs="Times New Roman"/>
          <w:bCs/>
          <w:kern w:val="0"/>
          <w:sz w:val="18"/>
          <w:szCs w:val="18"/>
        </w:rPr>
        <w:t>1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Osteoarthritis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[All </w:t>
      </w:r>
      <w:proofErr w:type="gramStart"/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Sources(</w:t>
      </w:r>
      <w:proofErr w:type="gramEnd"/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- All Sciences -)]</w:t>
      </w:r>
    </w:p>
    <w:p w:rsidR="006655EA" w:rsidRDefault="00E03E7F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>#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2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mtDNA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mitochondrial DNA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[All Sources(- All Sciences -)]</w:t>
      </w:r>
    </w:p>
    <w:p w:rsidR="00E03E7F" w:rsidRDefault="00E03E7F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>#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3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(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haplogroup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 xml:space="preserve">haplotype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otype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etic predisposition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SNP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polymorphism*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variant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*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etic susceptibility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etics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allele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)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[All Sources(- All Sciences -)]</w:t>
      </w:r>
    </w:p>
    <w:p w:rsidR="00515430" w:rsidRDefault="00E03E7F" w:rsidP="00515430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>#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4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(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Osteoarthritis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) AND (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mtDNA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mitochondrial DNA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) AND ((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haplogroup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haplotype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otype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etic predisposition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SNP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polymorphism*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variant*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“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genetic susceptibility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”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 xml:space="preserve">genetics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OR </w:t>
      </w:r>
      <w:r w:rsidRPr="0034183D">
        <w:rPr>
          <w:rFonts w:ascii="Times New Roman" w:eastAsia="宋体" w:hAnsi="Times New Roman" w:cs="Times New Roman" w:hint="eastAsia"/>
          <w:bCs/>
          <w:i/>
          <w:kern w:val="0"/>
          <w:sz w:val="18"/>
          <w:szCs w:val="18"/>
        </w:rPr>
        <w:t>allele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))</w:t>
      </w:r>
      <w:r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</w:t>
      </w:r>
      <w:r w:rsidRPr="00E03E7F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[All Sources(- All Sciences -)]</w:t>
      </w:r>
      <w:r w:rsidR="00515430" w:rsidRPr="0051543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</w:t>
      </w:r>
    </w:p>
    <w:p w:rsidR="00515430" w:rsidRPr="00736503" w:rsidRDefault="00515430" w:rsidP="00515430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</w:p>
    <w:p w:rsidR="00515430" w:rsidRPr="00187585" w:rsidRDefault="00515430" w:rsidP="00515430">
      <w:pP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187585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CNKI</w:t>
      </w:r>
    </w:p>
    <w:p w:rsidR="00515430" w:rsidRPr="00736503" w:rsidRDefault="00515430" w:rsidP="00515430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1 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骨性关节炎</w:t>
      </w:r>
      <w:r w:rsidR="00FA474D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 xml:space="preserve">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Osteoarthritis</w:t>
      </w:r>
      <w:r w:rsidR="00FA474D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)</w:t>
      </w:r>
    </w:p>
    <w:p w:rsidR="00515430" w:rsidRPr="00736503" w:rsidRDefault="00515430" w:rsidP="00515430">
      <w:pPr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#2 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线粒</w:t>
      </w:r>
      <w:bookmarkStart w:id="0" w:name="_GoBack"/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体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DNA</w:t>
      </w:r>
      <w:bookmarkEnd w:id="0"/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(</w:t>
      </w:r>
      <w:r w:rsidRPr="0034183D">
        <w:rPr>
          <w:rFonts w:ascii="Times New Roman" w:eastAsia="宋体" w:hAnsi="Times New Roman" w:cs="Times New Roman"/>
          <w:bCs/>
          <w:i/>
          <w:kern w:val="0"/>
          <w:sz w:val="18"/>
          <w:szCs w:val="18"/>
        </w:rPr>
        <w:t>mitochondrial DNA</w:t>
      </w:r>
      <w:r w:rsidRPr="00736503">
        <w:rPr>
          <w:rFonts w:ascii="Times New Roman" w:eastAsia="宋体" w:hAnsi="Times New Roman" w:cs="Times New Roman"/>
          <w:bCs/>
          <w:kern w:val="0"/>
          <w:sz w:val="18"/>
          <w:szCs w:val="18"/>
        </w:rPr>
        <w:t>)</w:t>
      </w:r>
    </w:p>
    <w:p w:rsidR="00E03E7F" w:rsidRPr="00840571" w:rsidRDefault="00515430">
      <w:pPr>
        <w:rPr>
          <w:rFonts w:ascii="Times New Roman" w:hAnsi="Times New Roman" w:cs="Times New Roman"/>
          <w:sz w:val="18"/>
          <w:szCs w:val="18"/>
        </w:rPr>
      </w:pPr>
      <w:r w:rsidRPr="00736503">
        <w:rPr>
          <w:rFonts w:ascii="Times New Roman" w:hAnsi="Times New Roman" w:cs="Times New Roman"/>
          <w:sz w:val="18"/>
          <w:szCs w:val="18"/>
        </w:rPr>
        <w:t>#3 #1 AND #2</w:t>
      </w:r>
    </w:p>
    <w:sectPr w:rsidR="00E03E7F" w:rsidRPr="00840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773" w:rsidRDefault="00C45773" w:rsidP="004E58A1">
      <w:r>
        <w:separator/>
      </w:r>
    </w:p>
  </w:endnote>
  <w:endnote w:type="continuationSeparator" w:id="0">
    <w:p w:rsidR="00C45773" w:rsidRDefault="00C45773" w:rsidP="004E5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773" w:rsidRDefault="00C45773" w:rsidP="004E58A1">
      <w:r>
        <w:separator/>
      </w:r>
    </w:p>
  </w:footnote>
  <w:footnote w:type="continuationSeparator" w:id="0">
    <w:p w:rsidR="00C45773" w:rsidRDefault="00C45773" w:rsidP="004E5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3DC"/>
    <w:rsid w:val="000353DC"/>
    <w:rsid w:val="000925AA"/>
    <w:rsid w:val="00187585"/>
    <w:rsid w:val="001C244B"/>
    <w:rsid w:val="001F6411"/>
    <w:rsid w:val="0034183D"/>
    <w:rsid w:val="00400AC6"/>
    <w:rsid w:val="004E58A1"/>
    <w:rsid w:val="00515430"/>
    <w:rsid w:val="006655EA"/>
    <w:rsid w:val="006974C2"/>
    <w:rsid w:val="00736503"/>
    <w:rsid w:val="00840571"/>
    <w:rsid w:val="009A6A2E"/>
    <w:rsid w:val="00BC1C7A"/>
    <w:rsid w:val="00C04EED"/>
    <w:rsid w:val="00C45773"/>
    <w:rsid w:val="00D265A4"/>
    <w:rsid w:val="00DD5CA3"/>
    <w:rsid w:val="00E03E7F"/>
    <w:rsid w:val="00FA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8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8A1"/>
    <w:rPr>
      <w:sz w:val="18"/>
      <w:szCs w:val="18"/>
    </w:rPr>
  </w:style>
  <w:style w:type="character" w:styleId="a5">
    <w:name w:val="Hyperlink"/>
    <w:basedOn w:val="a0"/>
    <w:uiPriority w:val="99"/>
    <w:unhideWhenUsed/>
    <w:rsid w:val="006974C2"/>
    <w:rPr>
      <w:strike w:val="0"/>
      <w:dstrike w:val="0"/>
      <w:color w:val="005A84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18758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75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8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8A1"/>
    <w:rPr>
      <w:sz w:val="18"/>
      <w:szCs w:val="18"/>
    </w:rPr>
  </w:style>
  <w:style w:type="character" w:styleId="a5">
    <w:name w:val="Hyperlink"/>
    <w:basedOn w:val="a0"/>
    <w:uiPriority w:val="99"/>
    <w:unhideWhenUsed/>
    <w:rsid w:val="006974C2"/>
    <w:rPr>
      <w:strike w:val="0"/>
      <w:dstrike w:val="0"/>
      <w:color w:val="005A84"/>
      <w:u w:val="none"/>
      <w:effect w:val="none"/>
    </w:rPr>
  </w:style>
  <w:style w:type="paragraph" w:styleId="a6">
    <w:name w:val="Balloon Text"/>
    <w:basedOn w:val="a"/>
    <w:link w:val="Char1"/>
    <w:uiPriority w:val="99"/>
    <w:semiHidden/>
    <w:unhideWhenUsed/>
    <w:rsid w:val="0018758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75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08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8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0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48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60143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5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204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7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6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9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2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85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25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4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6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71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4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5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1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1817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0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64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5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52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16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9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0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64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4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2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09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12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69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50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63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55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7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3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6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30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94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68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7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40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02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92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2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75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40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6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4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58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50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89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60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9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0020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79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1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09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8E007-6BDF-4427-BA48-7CAABDE82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</dc:creator>
  <cp:lastModifiedBy>Fc</cp:lastModifiedBy>
  <cp:revision>12</cp:revision>
  <dcterms:created xsi:type="dcterms:W3CDTF">2014-07-03T17:31:00Z</dcterms:created>
  <dcterms:modified xsi:type="dcterms:W3CDTF">2014-08-04T20:59:00Z</dcterms:modified>
</cp:coreProperties>
</file>